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3 -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Characteristics of study interventio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mc:AlternateContent>
          <mc:Choice Requires="wps">
            <w:drawing>
              <wp:inline distT="0" distB="0" distL="0" distR="0">
                <wp:extent cx="91440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19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5000" w:type="pct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161"/>
        <w:gridCol w:w="3451"/>
        <w:gridCol w:w="522"/>
        <w:gridCol w:w="1061"/>
        <w:gridCol w:w="1047"/>
        <w:gridCol w:w="1501"/>
        <w:gridCol w:w="1852"/>
        <w:gridCol w:w="1023"/>
        <w:gridCol w:w="1032"/>
        <w:gridCol w:w="1750"/>
      </w:tblGrid>
      <w:tr>
        <w:trPr/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3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rmat and intervention components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ssion duration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uration of intervention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rvention started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herence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delity assessment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 of usual care intervention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Badger 1989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2)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 meetings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 hour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week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ly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 to12 months after ICD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5%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arlsson 2002 (43)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 meetings guided by nurse Educational intervention, phone call after 2 weeks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fore and after implantation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fore ICD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ual information received from doctor, printed materials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hevalier 2006 (44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groups CBT specialists provided Relaxation tap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hour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week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monthly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ougherty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04, 2005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1,42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ducational (booklets)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rse-delivered phone support (scripted) 24/7 access to nurse (pager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minute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week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ce a week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week after ICD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ndard hospital education (booklet and videotape)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delman 2008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 meeting guided by nurse and psychologist; educational (info about ICD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1.5 hour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session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ce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wo weeks after ICD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ual verbal information form doctor, booklet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itchet 2003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(46)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ercise program, educational seminars, psychologist-provided CBT, w/ individual support if high scores for anxiety, relaxation techniques (self-hypnosis,</w:t>
            </w:r>
            <w:r>
              <w:rPr>
                <w:rFonts w:cs="Times New Roman" w:ascii="Times New Roman" w:hAnsi="Times New Roman"/>
                <w:color w:val="000000"/>
                <w:spacing w:val="-8"/>
                <w:sz w:val="18"/>
                <w:szCs w:val="18"/>
              </w:rPr>
              <w:t xml:space="preserve"> re-breathing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hour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week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wice a week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wo weeks after ICD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ess to educational help line, ICD technician, support group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rizelle 2004 (47)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T; relaxation techniques (tapes), breathing retraining; home-based exercise, program; follow-up phone call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hour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week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ce a week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it-list (routine visits to clinic)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Kohn 2000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1)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e- to one CBT administered by doctoral level psychology student (over the phone when meetings not possible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2-1 hour pre-ICD; 15'- l/2 hour after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week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weekly sessions, shorter CBT at 4, 12, 20 weeks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fore ICD implant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Lewin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8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f-administered educational and CBT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vention, relaxation techniques (booklets, tapes/CD), phone support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ly before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CD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ducation about procedure, booklet, phone call from facilitator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pacing w:val="-8"/>
                <w:sz w:val="18"/>
                <w:szCs w:val="18"/>
              </w:rPr>
              <w:t xml:space="preserve">Molchany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994 (53)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 meetings led by psychiatric nurse specialist (no script/description)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 hour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st-ICD (5-6 months from ICD for 55% of pts, 12-24 months for 45%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ears 200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49)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oup meetings, ICD-specific education. relaxation/stress-management training.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BT, group discussion and social support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.5 hour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need 1997</w:t>
            </w:r>
          </w:p>
          <w:p>
            <w:pPr>
              <w:pStyle w:val="Normal"/>
              <w:shd w:fill="FFFFFF" w:val="clear"/>
              <w:spacing w:lineRule="exact" w:line="240" w:before="0" w:after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3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-hospital counseling, relaxation techniques, ICD support meeting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ne calls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weeks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wice total</w:t>
            </w:r>
          </w:p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ly until week 8, then bimonthly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uring </w:t>
            </w:r>
            <w:r>
              <w:rPr>
                <w:rFonts w:cs="Times New Roman" w:ascii="Times New Roman" w:hAnsi="Times New Roman"/>
                <w:color w:val="000000"/>
                <w:spacing w:val="-8"/>
                <w:sz w:val="18"/>
                <w:szCs w:val="18"/>
              </w:rPr>
              <w:t>hospitaliza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for ICD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SO=significant others</w:t>
      </w:r>
      <w:r>
        <w:rPr>
          <w:rFonts w:cs="Times New Roman" w:ascii="Times New Roman" w:hAnsi="Times New Roman"/>
          <w:sz w:val="18"/>
          <w:szCs w:val="18"/>
        </w:rPr>
        <w:t>; NR= not reported; CBT= cognitive behavioural therapy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6:01:00Z</dcterms:created>
  <dc:creator>hana</dc:creator>
  <dc:description/>
  <cp:keywords/>
  <dc:language>en-US</dc:language>
  <cp:lastModifiedBy>hana</cp:lastModifiedBy>
  <dcterms:modified xsi:type="dcterms:W3CDTF">2009-12-18T00:59:00Z</dcterms:modified>
  <cp:revision>7</cp:revision>
  <dc:subject/>
  <dc:title/>
</cp:coreProperties>
</file>